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F95" w:rsidRPr="00FB05EE" w:rsidRDefault="000D3F95" w:rsidP="000D3F95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FB05E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1 </w:t>
      </w:r>
      <w:r w:rsidRPr="00FB05EE">
        <w:rPr>
          <w:rFonts w:ascii="Times New Roman" w:hAnsi="Times New Roman"/>
          <w:bCs/>
          <w:color w:val="000000" w:themeColor="text1"/>
          <w:sz w:val="24"/>
          <w:szCs w:val="24"/>
        </w:rPr>
        <w:t>Definitions of criteria and levels in the BW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5539"/>
        <w:gridCol w:w="5238"/>
      </w:tblGrid>
      <w:tr w:rsidR="000D3F95" w:rsidRPr="00466CB7" w:rsidTr="0009734E">
        <w:trPr>
          <w:tblHeader/>
        </w:trPr>
        <w:tc>
          <w:tcPr>
            <w:tcW w:w="2399" w:type="dxa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Criter</w:t>
            </w:r>
            <w:r w:rsidRPr="00340A62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on</w:t>
            </w:r>
          </w:p>
        </w:tc>
        <w:tc>
          <w:tcPr>
            <w:tcW w:w="5539" w:type="dxa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Definitio</w:t>
            </w:r>
            <w:r w:rsidRPr="00967078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</w:t>
            </w: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Levels</w:t>
            </w:r>
          </w:p>
        </w:tc>
      </w:tr>
      <w:tr w:rsidR="000D3F95" w:rsidRPr="00466CB7" w:rsidTr="0009734E">
        <w:tc>
          <w:tcPr>
            <w:tcW w:w="239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Burden of disease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A0A7D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umber of new cases per 100,000 population per year affected by the d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ase or health problem that can be</w:t>
            </w:r>
            <w:r w:rsidRPr="009A0A7D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prevented by vaccine</w:t>
            </w: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09734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10,000 </w:t>
            </w:r>
            <w:r w:rsidR="0009734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new </w:t>
            </w: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cases </w:t>
            </w:r>
            <w:r w:rsidR="0009734E" w:rsidRPr="0009734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per 100,000 population </w:t>
            </w: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per year</w:t>
            </w:r>
          </w:p>
        </w:tc>
      </w:tr>
      <w:tr w:rsidR="000D3F95" w:rsidRPr="00466CB7" w:rsidTr="0009734E"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09734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20,000 </w:t>
            </w:r>
            <w:r w:rsidR="0009734E" w:rsidRPr="0009734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ew cases per 100,000 population per year</w:t>
            </w:r>
          </w:p>
        </w:tc>
      </w:tr>
      <w:tr w:rsidR="000D3F95" w:rsidRPr="00466CB7" w:rsidTr="0009734E"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09734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30,000 </w:t>
            </w:r>
            <w:r w:rsidR="0009734E" w:rsidRPr="0009734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ew cases per 100,000 population per year</w:t>
            </w:r>
          </w:p>
        </w:tc>
      </w:tr>
      <w:tr w:rsidR="000D3F95" w:rsidRPr="00466CB7" w:rsidTr="0009734E">
        <w:trPr>
          <w:trHeight w:val="231"/>
        </w:trPr>
        <w:tc>
          <w:tcPr>
            <w:tcW w:w="239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Target age group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Target age group for the</w:t>
            </w:r>
            <w:r w:rsidRPr="009A0A7D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vaccine</w:t>
            </w:r>
          </w:p>
        </w:tc>
        <w:tc>
          <w:tcPr>
            <w:tcW w:w="5238" w:type="dxa"/>
            <w:shd w:val="clear" w:color="auto" w:fill="auto"/>
          </w:tcPr>
          <w:p w:rsidR="000D3F95" w:rsidRPr="005C3867" w:rsidRDefault="0009734E" w:rsidP="00630F4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&lt;</w:t>
            </w:r>
            <w:r w:rsidR="000D3F95"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5 years</w:t>
            </w:r>
          </w:p>
        </w:tc>
      </w:tr>
      <w:tr w:rsidR="000D3F95" w:rsidRPr="00466CB7" w:rsidTr="0009734E">
        <w:trPr>
          <w:trHeight w:val="241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–</w:t>
            </w: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5 years old</w:t>
            </w:r>
          </w:p>
        </w:tc>
      </w:tr>
      <w:tr w:rsidR="000D3F95" w:rsidRPr="00466CB7" w:rsidTr="0009734E">
        <w:trPr>
          <w:trHeight w:val="259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9734E" w:rsidP="00630F4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&gt;</w:t>
            </w:r>
            <w:r w:rsidR="000D3F95"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15 years</w:t>
            </w:r>
          </w:p>
        </w:tc>
      </w:tr>
      <w:tr w:rsidR="000D3F95" w:rsidRPr="00466CB7" w:rsidTr="0009734E">
        <w:trPr>
          <w:trHeight w:val="330"/>
        </w:trPr>
        <w:tc>
          <w:tcPr>
            <w:tcW w:w="239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Budget impact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A0A7D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Financial consequences of adopt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g </w:t>
            </w:r>
            <w:r w:rsidR="0009734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ew vaccine</w:t>
            </w:r>
          </w:p>
        </w:tc>
        <w:tc>
          <w:tcPr>
            <w:tcW w:w="5238" w:type="dxa"/>
            <w:shd w:val="clear" w:color="auto" w:fill="auto"/>
            <w:vAlign w:val="center"/>
          </w:tcPr>
          <w:p w:rsidR="000D3F95" w:rsidRPr="005C3867" w:rsidRDefault="000D3F95" w:rsidP="00630F4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00 million baht per year</w:t>
            </w:r>
          </w:p>
        </w:tc>
      </w:tr>
      <w:tr w:rsidR="000D3F95" w:rsidRPr="00466CB7" w:rsidTr="0009734E">
        <w:trPr>
          <w:trHeight w:val="331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  <w:vAlign w:val="center"/>
          </w:tcPr>
          <w:p w:rsidR="000D3F95" w:rsidRPr="005C3867" w:rsidRDefault="000D3F95" w:rsidP="00630F4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500 million baht per year</w:t>
            </w:r>
          </w:p>
        </w:tc>
      </w:tr>
      <w:tr w:rsidR="000D3F95" w:rsidRPr="00466CB7" w:rsidTr="0009734E">
        <w:trPr>
          <w:trHeight w:val="331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  <w:vAlign w:val="center"/>
          </w:tcPr>
          <w:p w:rsidR="000D3F95" w:rsidRPr="005C3867" w:rsidRDefault="000D3F95" w:rsidP="00630F4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,000 million baht per year</w:t>
            </w:r>
          </w:p>
        </w:tc>
      </w:tr>
      <w:tr w:rsidR="000D3F95" w:rsidRPr="00466CB7" w:rsidTr="0009734E">
        <w:trPr>
          <w:trHeight w:val="208"/>
        </w:trPr>
        <w:tc>
          <w:tcPr>
            <w:tcW w:w="2399" w:type="dxa"/>
            <w:vMerge w:val="restart"/>
            <w:shd w:val="clear" w:color="auto" w:fill="auto"/>
          </w:tcPr>
          <w:p w:rsidR="000D3F95" w:rsidRPr="005C3867" w:rsidRDefault="00B51980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ide effect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9A0A7D" w:rsidRDefault="000D3F95" w:rsidP="00630F47">
            <w:pPr>
              <w:spacing w:after="0" w:line="240" w:lineRule="auto"/>
              <w:rPr>
                <w:rFonts w:ascii="Times New Roman" w:eastAsia="Times New Roman" w:hAnsi="Times New Roman" w:cs="Cordia New"/>
                <w:color w:val="000000" w:themeColor="text1"/>
                <w:szCs w:val="22"/>
                <w:cs/>
              </w:rPr>
            </w:pPr>
            <w:r w:rsidRPr="009A0A7D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Fever defined by oral temperature of 37.5 </w:t>
            </w:r>
            <w:r w:rsidRPr="009A0A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  <w:r w:rsidRPr="009A0A7D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occurring at 12 hours after vaccination and lasting for 1 day</w:t>
            </w:r>
          </w:p>
        </w:tc>
        <w:tc>
          <w:tcPr>
            <w:tcW w:w="5238" w:type="dxa"/>
            <w:shd w:val="clear" w:color="auto" w:fill="auto"/>
            <w:vAlign w:val="center"/>
          </w:tcPr>
          <w:p w:rsidR="000D3F95" w:rsidRPr="005C3867" w:rsidRDefault="000D3F95" w:rsidP="00630F4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%</w:t>
            </w:r>
          </w:p>
        </w:tc>
      </w:tr>
      <w:tr w:rsidR="000D3F95" w:rsidRPr="00466CB7" w:rsidTr="0009734E">
        <w:trPr>
          <w:trHeight w:val="240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  <w:vAlign w:val="center"/>
          </w:tcPr>
          <w:p w:rsidR="000D3F95" w:rsidRPr="005C3867" w:rsidRDefault="000D3F95" w:rsidP="00630F4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%</w:t>
            </w:r>
          </w:p>
        </w:tc>
      </w:tr>
      <w:tr w:rsidR="000D3F95" w:rsidRPr="00466CB7" w:rsidTr="0009734E">
        <w:trPr>
          <w:trHeight w:val="244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  <w:vAlign w:val="center"/>
          </w:tcPr>
          <w:p w:rsidR="000D3F95" w:rsidRPr="005C3867" w:rsidRDefault="000D3F95" w:rsidP="00630F47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%</w:t>
            </w:r>
          </w:p>
        </w:tc>
      </w:tr>
      <w:tr w:rsidR="000D3F95" w:rsidRPr="00466CB7" w:rsidTr="0009734E">
        <w:trPr>
          <w:trHeight w:val="311"/>
        </w:trPr>
        <w:tc>
          <w:tcPr>
            <w:tcW w:w="239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everity of disease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ymptoms that affect the patient</w:t>
            </w: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4393F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ot severe: mild disease that can be successfully treated</w:t>
            </w:r>
          </w:p>
        </w:tc>
      </w:tr>
      <w:tr w:rsidR="000D3F95" w:rsidRPr="00466CB7" w:rsidTr="0009734E"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4393F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Moderately severe: disease affecting normal life and requiring treatment, but not affecting long-term health</w:t>
            </w:r>
          </w:p>
        </w:tc>
      </w:tr>
      <w:tr w:rsidR="000D3F95" w:rsidRPr="00466CB7" w:rsidTr="0009734E"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4393F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Most severe: disease causing death, permanent disability, or long-term effects that require continuity of treatment</w:t>
            </w:r>
          </w:p>
        </w:tc>
      </w:tr>
      <w:tr w:rsidR="000D3F95" w:rsidRPr="00466CB7" w:rsidTr="0009734E">
        <w:trPr>
          <w:trHeight w:val="295"/>
        </w:trPr>
        <w:tc>
          <w:tcPr>
            <w:tcW w:w="239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Effectiveness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T</w:t>
            </w:r>
            <w:r w:rsidRPr="00FB05E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he percentage reduction of disease provided by vaccine</w:t>
            </w: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60%</w:t>
            </w:r>
          </w:p>
        </w:tc>
      </w:tr>
      <w:tr w:rsidR="000D3F95" w:rsidRPr="00466CB7" w:rsidTr="0009734E">
        <w:trPr>
          <w:trHeight w:val="241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70%</w:t>
            </w:r>
          </w:p>
        </w:tc>
      </w:tr>
      <w:tr w:rsidR="000D3F95" w:rsidRPr="00466CB7" w:rsidTr="0009734E">
        <w:trPr>
          <w:trHeight w:val="258"/>
        </w:trPr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0%</w:t>
            </w:r>
          </w:p>
        </w:tc>
      </w:tr>
      <w:tr w:rsidR="000D3F95" w:rsidRPr="00466CB7" w:rsidTr="0009734E">
        <w:tc>
          <w:tcPr>
            <w:tcW w:w="2399" w:type="dxa"/>
            <w:vMerge w:val="restart"/>
            <w:shd w:val="clear" w:color="auto" w:fill="auto"/>
          </w:tcPr>
          <w:p w:rsidR="000D3F95" w:rsidRPr="005C3867" w:rsidRDefault="00B51980" w:rsidP="00B51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Cost of vaccine</w:t>
            </w:r>
          </w:p>
        </w:tc>
        <w:tc>
          <w:tcPr>
            <w:tcW w:w="5539" w:type="dxa"/>
            <w:vMerge w:val="restart"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Price of vacc</w:t>
            </w:r>
            <w:r w:rsidR="0009734E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ine per course of vaccination</w:t>
            </w: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00 baht</w:t>
            </w:r>
          </w:p>
        </w:tc>
      </w:tr>
      <w:tr w:rsidR="000D3F95" w:rsidRPr="00466CB7" w:rsidTr="0009734E"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00 baht</w:t>
            </w:r>
          </w:p>
        </w:tc>
      </w:tr>
      <w:tr w:rsidR="000D3F95" w:rsidRPr="00466CB7" w:rsidTr="0009734E">
        <w:tc>
          <w:tcPr>
            <w:tcW w:w="239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39" w:type="dxa"/>
            <w:vMerge/>
            <w:shd w:val="clear" w:color="auto" w:fill="auto"/>
          </w:tcPr>
          <w:p w:rsidR="000D3F95" w:rsidRPr="005C3867" w:rsidRDefault="000D3F95" w:rsidP="00630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238" w:type="dxa"/>
            <w:shd w:val="clear" w:color="auto" w:fill="auto"/>
          </w:tcPr>
          <w:p w:rsidR="000D3F95" w:rsidRPr="005C3867" w:rsidRDefault="000D3F95" w:rsidP="00630F47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5C38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500 baht</w:t>
            </w:r>
          </w:p>
        </w:tc>
      </w:tr>
    </w:tbl>
    <w:p w:rsidR="000D3F95" w:rsidRDefault="000D3F95" w:rsidP="000D3F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D3F95" w:rsidRDefault="000D3F95" w:rsidP="000D3F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D3F95" w:rsidRDefault="000D3F95" w:rsidP="000D3F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74393F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2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The conditional logistic</w:t>
      </w:r>
      <w:r w:rsidRPr="0074393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regression results</w:t>
      </w:r>
      <w:r w:rsidRPr="0074393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mong groups of respond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42"/>
        <w:gridCol w:w="1986"/>
        <w:gridCol w:w="676"/>
        <w:gridCol w:w="1994"/>
        <w:gridCol w:w="666"/>
        <w:gridCol w:w="1975"/>
        <w:gridCol w:w="744"/>
        <w:gridCol w:w="1953"/>
        <w:gridCol w:w="740"/>
      </w:tblGrid>
      <w:tr w:rsidR="000D3F95" w:rsidRPr="005B7FF7" w:rsidTr="000D3F95">
        <w:trPr>
          <w:tblHeader/>
        </w:trPr>
        <w:tc>
          <w:tcPr>
            <w:tcW w:w="2442" w:type="dxa"/>
            <w:vMerge w:val="restart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0A6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riterion levels</w:t>
            </w:r>
          </w:p>
        </w:tc>
        <w:tc>
          <w:tcPr>
            <w:tcW w:w="2662" w:type="dxa"/>
            <w:gridSpan w:val="2"/>
            <w:vAlign w:val="center"/>
          </w:tcPr>
          <w:p w:rsidR="000D3F95" w:rsidRPr="005F6756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F675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licy maker (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5F675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= 11)</w:t>
            </w:r>
          </w:p>
        </w:tc>
        <w:tc>
          <w:tcPr>
            <w:tcW w:w="2660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lth professional (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)</w:t>
            </w:r>
          </w:p>
        </w:tc>
        <w:tc>
          <w:tcPr>
            <w:tcW w:w="2719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lth administrator (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)</w:t>
            </w:r>
          </w:p>
        </w:tc>
        <w:tc>
          <w:tcPr>
            <w:tcW w:w="2693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ll respondents (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)</w:t>
            </w:r>
          </w:p>
        </w:tc>
      </w:tr>
      <w:tr w:rsidR="000D3F95" w:rsidRPr="005B7FF7" w:rsidTr="000D3F95">
        <w:trPr>
          <w:tblHeader/>
        </w:trPr>
        <w:tc>
          <w:tcPr>
            <w:tcW w:w="2442" w:type="dxa"/>
            <w:vMerge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6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efficient (95%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676" w:type="dxa"/>
            <w:vAlign w:val="center"/>
          </w:tcPr>
          <w:p w:rsidR="000D3F95" w:rsidRPr="005F6756" w:rsidRDefault="000D3F95" w:rsidP="00630F47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F675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C16A56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94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efficient (95%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666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C16A56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75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efficient (</w:t>
            </w:r>
            <w:r w:rsidRPr="0034365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5%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4365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I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4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B7FF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C16A56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953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efficient (95%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740" w:type="dxa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C16A56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urden of disease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10,000 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s per year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645(-1.074,-0.215)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667(-0.964,-0.369)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83(-0.787,-0.273)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50(-0.856,-0.445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,000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ases per year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79(-0.177,0.335)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08(-0.283,0.067)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5(-0.136,0.187)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(-.140,0.107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,000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ases per year</w:t>
            </w:r>
          </w:p>
        </w:tc>
        <w:tc>
          <w:tcPr>
            <w:tcW w:w="1986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6(0.132,1.000)</w:t>
            </w:r>
          </w:p>
        </w:tc>
        <w:tc>
          <w:tcPr>
            <w:tcW w:w="676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994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74(0.426,1.123)</w:t>
            </w:r>
          </w:p>
        </w:tc>
        <w:tc>
          <w:tcPr>
            <w:tcW w:w="666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75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4(0.222,0.787)</w:t>
            </w:r>
          </w:p>
        </w:tc>
        <w:tc>
          <w:tcPr>
            <w:tcW w:w="744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7(0.446,0.887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arget age group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B51980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0D3F95"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5 years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09(-0.291,0.509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88(0.148,0.629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22(0.104,0.5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(0.168,0.512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 years old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31(-0.231,0.168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11(-0.143,0.122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31(-0.392,-0.069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6(-0.242,-0.011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  <w:vAlign w:val="center"/>
          </w:tcPr>
          <w:p w:rsidR="000D3F95" w:rsidRPr="005B7FF7" w:rsidRDefault="00B51980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="000D3F95"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15 years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78(-0.442,0.286)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78(-0.628,-0.128)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92(-0.340,0.157)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3(-0.388,-0.039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udget impact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0 million baht per year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92(-1.228,0.444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26(-0.894,-0.157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709(-1.014,-0.403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7(-0.880,-0.413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0 million baht per year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96(-0.527,0.135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80(-0.110,0.270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80(-0.081,0.24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0(-0.081,0.165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,000 million baht per year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88(-0.234,1.410)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6(0.070,0.822)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28(0.287,0.970)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(0.348,0.862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B51980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ide effect</w:t>
            </w:r>
            <w:bookmarkStart w:id="0" w:name="_GoBack"/>
            <w:bookmarkEnd w:id="0"/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1D66CF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D66C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827(-1.294,-0.361)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756(-1.109,-0.403)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602(-0.896,-0.307)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6(-0.981,-0.551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</w:tcPr>
          <w:p w:rsidR="000D3F95" w:rsidRPr="001D66CF" w:rsidRDefault="000D3F95" w:rsidP="00630F47">
            <w:pPr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D66C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15(-0.401,-0.028)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07(-0.220,0.207)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27(-0.304,0.050)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1(-0.245,0.043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</w:tcPr>
          <w:p w:rsidR="000D3F95" w:rsidRPr="001D66CF" w:rsidRDefault="000D3F95" w:rsidP="00630F47">
            <w:pPr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D66C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6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42(0.539,1.544)</w:t>
            </w:r>
          </w:p>
        </w:tc>
        <w:tc>
          <w:tcPr>
            <w:tcW w:w="676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94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63(0.352,1.173)</w:t>
            </w:r>
          </w:p>
        </w:tc>
        <w:tc>
          <w:tcPr>
            <w:tcW w:w="666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75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26(0.384,1.072)</w:t>
            </w:r>
          </w:p>
        </w:tc>
        <w:tc>
          <w:tcPr>
            <w:tcW w:w="744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7(0.613,1.121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verity of disease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ot severe </w:t>
            </w:r>
            <w:r w:rsidRPr="005B7F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1.181(-1.646,-0.716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1.492(-1.772,-1.213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1.218(-1.643,-0.793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00(-1.735,-1.265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oderately severe </w:t>
            </w:r>
            <w:r w:rsidRPr="005B7F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00(-0.818,-0.182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406(-0.637,-0.174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451(-0.692,-0.209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3(-0.690,-0.316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st severe disease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81(1.148,2.213)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98(1.573,2.223)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68(1.235,2.101)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3(1.717,2.288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ffectiveness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69(-0.852,0.115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91(-0.645,0.063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81(-0.473,0.31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3(-0.472,0.026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0(-0.210,0.251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19(-0.351,0.113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80(-0.372,0.012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(-0.253,-0.011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48(-0.121,0.817)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10(0.031,0.789)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62(-0.141,0.664)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5(0.101,0.609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D3F95" w:rsidRPr="005B7FF7" w:rsidTr="000D3F95">
        <w:tc>
          <w:tcPr>
            <w:tcW w:w="2442" w:type="dxa"/>
            <w:tcBorders>
              <w:bottom w:val="nil"/>
            </w:tcBorders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st of vaccine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0 baht per course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00(-0.831,0.430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403(-0.753,-0.053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630(-0.989,-0.27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2(-0.764,-0.281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0 baht per course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44(-0.283,0.571)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55(0.045,0.465)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30(-0.241,0.1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(-0.033,0.253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D3F95" w:rsidRPr="005B7FF7" w:rsidTr="000D3F95">
        <w:tc>
          <w:tcPr>
            <w:tcW w:w="2442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0 baht per course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56(-0.596,0.708)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48(-0.227,0.523)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60(0.301,1.020)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953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(0.159,0.666)</w:t>
            </w:r>
          </w:p>
        </w:tc>
        <w:tc>
          <w:tcPr>
            <w:tcW w:w="740" w:type="dxa"/>
            <w:tcBorders>
              <w:top w:val="nil"/>
            </w:tcBorders>
          </w:tcPr>
          <w:p w:rsidR="000D3F95" w:rsidRPr="005B7FF7" w:rsidRDefault="000D3F95" w:rsidP="00630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3F95" w:rsidRPr="005B7FF7" w:rsidTr="000D3F95">
        <w:tc>
          <w:tcPr>
            <w:tcW w:w="2442" w:type="dxa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Log </w:t>
            </w:r>
            <w:proofErr w:type="spellStart"/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seudolikelihood</w:t>
            </w:r>
            <w:proofErr w:type="spellEnd"/>
          </w:p>
        </w:tc>
        <w:tc>
          <w:tcPr>
            <w:tcW w:w="2662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682.0672</w:t>
            </w:r>
          </w:p>
        </w:tc>
        <w:tc>
          <w:tcPr>
            <w:tcW w:w="2660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3.7241</w:t>
            </w:r>
          </w:p>
        </w:tc>
        <w:tc>
          <w:tcPr>
            <w:tcW w:w="2719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48.5286</w:t>
            </w:r>
          </w:p>
        </w:tc>
        <w:tc>
          <w:tcPr>
            <w:tcW w:w="2693" w:type="dxa"/>
            <w:gridSpan w:val="2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.7371</w:t>
            </w:r>
          </w:p>
        </w:tc>
      </w:tr>
      <w:tr w:rsidR="000D3F95" w:rsidRPr="005B7FF7" w:rsidTr="000D3F95">
        <w:tc>
          <w:tcPr>
            <w:tcW w:w="2442" w:type="dxa"/>
          </w:tcPr>
          <w:p w:rsidR="000D3F95" w:rsidRPr="005B7FF7" w:rsidRDefault="000D3F95" w:rsidP="00630F47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seudo </w:t>
            </w:r>
            <w:r w:rsidRPr="00C16A56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2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784</w:t>
            </w:r>
          </w:p>
        </w:tc>
        <w:tc>
          <w:tcPr>
            <w:tcW w:w="2660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946</w:t>
            </w:r>
          </w:p>
        </w:tc>
        <w:tc>
          <w:tcPr>
            <w:tcW w:w="2719" w:type="dxa"/>
            <w:gridSpan w:val="2"/>
            <w:vAlign w:val="center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773</w:t>
            </w:r>
          </w:p>
        </w:tc>
        <w:tc>
          <w:tcPr>
            <w:tcW w:w="2693" w:type="dxa"/>
            <w:gridSpan w:val="2"/>
          </w:tcPr>
          <w:p w:rsidR="000D3F95" w:rsidRPr="005B7FF7" w:rsidRDefault="000D3F95" w:rsidP="00630F4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B7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9</w:t>
            </w:r>
          </w:p>
        </w:tc>
      </w:tr>
    </w:tbl>
    <w:p w:rsidR="000D3F95" w:rsidRDefault="000D3F95" w:rsidP="000D3F9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944BEF" w:rsidRDefault="0078664B"/>
    <w:sectPr w:rsidR="00944BEF" w:rsidSect="000D3F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16BD3"/>
    <w:multiLevelType w:val="hybridMultilevel"/>
    <w:tmpl w:val="38E8917C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B793E"/>
    <w:multiLevelType w:val="hybridMultilevel"/>
    <w:tmpl w:val="854405EE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375260"/>
    <w:multiLevelType w:val="hybridMultilevel"/>
    <w:tmpl w:val="CA628B26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3ACD0161"/>
    <w:multiLevelType w:val="hybridMultilevel"/>
    <w:tmpl w:val="32FEA27A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3DE36290"/>
    <w:multiLevelType w:val="hybridMultilevel"/>
    <w:tmpl w:val="0D70F06A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44007DFB"/>
    <w:multiLevelType w:val="hybridMultilevel"/>
    <w:tmpl w:val="4D24E8D8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6C16618A"/>
    <w:multiLevelType w:val="hybridMultilevel"/>
    <w:tmpl w:val="0EF8AF98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F95"/>
    <w:rsid w:val="0009734E"/>
    <w:rsid w:val="000D3F95"/>
    <w:rsid w:val="0078664B"/>
    <w:rsid w:val="009A1B29"/>
    <w:rsid w:val="00B51980"/>
    <w:rsid w:val="00B9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D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D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porn Pooripussarakul</dc:creator>
  <cp:lastModifiedBy>Siriporn Pooripussarakul</cp:lastModifiedBy>
  <cp:revision>2</cp:revision>
  <dcterms:created xsi:type="dcterms:W3CDTF">2016-06-21T10:25:00Z</dcterms:created>
  <dcterms:modified xsi:type="dcterms:W3CDTF">2016-06-21T10:25:00Z</dcterms:modified>
</cp:coreProperties>
</file>